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3F9" w:rsidRPr="000B67DE" w:rsidRDefault="0026750D" w:rsidP="003D33F9">
      <w:pPr>
        <w:spacing w:line="480" w:lineRule="auto"/>
        <w:jc w:val="both"/>
      </w:pPr>
      <w:r>
        <w:rPr>
          <w:b/>
        </w:rPr>
        <w:t>Additional file 1</w:t>
      </w:r>
      <w:bookmarkStart w:id="0" w:name="_GoBack"/>
      <w:bookmarkEnd w:id="0"/>
      <w:r w:rsidR="003D33F9" w:rsidRPr="000B67DE">
        <w:rPr>
          <w:b/>
        </w:rPr>
        <w:t>:</w:t>
      </w:r>
      <w:r w:rsidR="003D33F9" w:rsidRPr="000B67DE">
        <w:t xml:space="preserve"> Reliability assessment of anthropometric measurements 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83"/>
        <w:gridCol w:w="876"/>
        <w:gridCol w:w="876"/>
        <w:gridCol w:w="876"/>
        <w:gridCol w:w="876"/>
        <w:gridCol w:w="876"/>
        <w:gridCol w:w="876"/>
        <w:gridCol w:w="1325"/>
      </w:tblGrid>
      <w:tr w:rsidR="003D33F9" w:rsidRPr="000B67DE" w:rsidTr="00EC199D">
        <w:tc>
          <w:tcPr>
            <w:tcW w:w="1083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  <w:r w:rsidRPr="000B67DE">
              <w:rPr>
                <w:b/>
              </w:rPr>
              <w:t>PHN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  <w:r w:rsidRPr="000B67DE">
              <w:rPr>
                <w:b/>
              </w:rPr>
              <w:t>Mean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  <w:r w:rsidRPr="000B67DE">
              <w:rPr>
                <w:b/>
              </w:rPr>
              <w:t>Variance</w:t>
            </w:r>
          </w:p>
        </w:tc>
      </w:tr>
      <w:tr w:rsidR="003D33F9" w:rsidRPr="000B67DE" w:rsidTr="00EC199D">
        <w:tc>
          <w:tcPr>
            <w:tcW w:w="1083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  <w:rPr>
                <w:b/>
              </w:rPr>
            </w:pPr>
            <w:r w:rsidRPr="000B67DE">
              <w:rPr>
                <w:b/>
              </w:rPr>
              <w:t>1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  <w:rPr>
                <w:b/>
              </w:rPr>
            </w:pPr>
            <w:r w:rsidRPr="000B67DE">
              <w:rPr>
                <w:b/>
              </w:rPr>
              <w:t>2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  <w:rPr>
                <w:b/>
              </w:rPr>
            </w:pPr>
            <w:r w:rsidRPr="000B67DE">
              <w:rPr>
                <w:b/>
              </w:rPr>
              <w:t>3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  <w:rPr>
                <w:b/>
              </w:rPr>
            </w:pPr>
            <w:r w:rsidRPr="000B67DE">
              <w:rPr>
                <w:b/>
              </w:rPr>
              <w:t>4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  <w:rPr>
                <w:b/>
              </w:rPr>
            </w:pPr>
            <w:r w:rsidRPr="000B67DE">
              <w:rPr>
                <w:b/>
              </w:rPr>
              <w:t>5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325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</w:p>
        </w:tc>
      </w:tr>
      <w:tr w:rsidR="003D33F9" w:rsidRPr="000B67DE" w:rsidTr="00EC199D">
        <w:tc>
          <w:tcPr>
            <w:tcW w:w="1083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6C7921" w:rsidRDefault="006C7921" w:rsidP="00EC199D">
            <w:pPr>
              <w:spacing w:line="480" w:lineRule="auto"/>
              <w:jc w:val="both"/>
              <w:rPr>
                <w:b/>
                <w:vertAlign w:val="superscript"/>
              </w:rPr>
            </w:pPr>
            <w:r>
              <w:rPr>
                <w:b/>
              </w:rPr>
              <w:t>Weight</w:t>
            </w:r>
            <w:r w:rsidRPr="006C7921">
              <w:rPr>
                <w:vertAlign w:val="superscript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  <w:tc>
          <w:tcPr>
            <w:tcW w:w="1325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1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48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1.7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0.9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56.61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1</w:t>
            </w: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9.94</w:t>
            </w: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2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56.6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48.4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1.7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0.9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36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</w:t>
            </w: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2</w:t>
            </w: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56.6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48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1.6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0.96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4</w:t>
            </w: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9.74</w:t>
            </w: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4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1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56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48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1.7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1</w:t>
            </w: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1.13</w:t>
            </w: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1.9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1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56.6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48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8</w:t>
            </w: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1.36</w:t>
            </w:r>
          </w:p>
        </w:tc>
      </w:tr>
      <w:tr w:rsidR="003D33F9" w:rsidRPr="000B67DE" w:rsidTr="00EC199D">
        <w:tc>
          <w:tcPr>
            <w:tcW w:w="1083" w:type="dxa"/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Mean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5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38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64.43</w:t>
            </w:r>
          </w:p>
        </w:tc>
        <w:tc>
          <w:tcPr>
            <w:tcW w:w="876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Varia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1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1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9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  <w:r w:rsidRPr="000B67DE">
              <w:rPr>
                <w:b/>
              </w:rPr>
              <w:t>Height</w:t>
            </w:r>
            <w:r w:rsidR="006C7921" w:rsidRPr="006C7921">
              <w:rPr>
                <w:vertAlign w:val="superscript"/>
              </w:rPr>
              <w:t>1</w:t>
            </w:r>
            <w:r w:rsidRPr="000B67DE">
              <w:rPr>
                <w:b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7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9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6.78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12.22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7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7.16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7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9.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2.81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7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1.30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6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Varia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8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11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8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2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  <w:rPr>
                <w:b/>
              </w:rPr>
            </w:pPr>
            <w:r w:rsidRPr="000B67DE">
              <w:rPr>
                <w:b/>
              </w:rPr>
              <w:t>WC</w:t>
            </w:r>
            <w:r w:rsidR="006C7921" w:rsidRPr="006C7921">
              <w:rPr>
                <w:vertAlign w:val="superscript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6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29.05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28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7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8.55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6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17.7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I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5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9.2</w:t>
            </w: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lastRenderedPageBreak/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6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8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  <w:tr w:rsidR="003D33F9" w:rsidRPr="000B67DE" w:rsidTr="00EC199D"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both"/>
            </w:pPr>
            <w:r w:rsidRPr="000B67DE">
              <w:t>Varia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9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8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08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2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  <w:r w:rsidRPr="000B67DE">
              <w:t>128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3D33F9" w:rsidRPr="000B67DE" w:rsidRDefault="003D33F9" w:rsidP="00EC199D">
            <w:pPr>
              <w:spacing w:line="480" w:lineRule="auto"/>
              <w:jc w:val="center"/>
            </w:pPr>
          </w:p>
        </w:tc>
      </w:tr>
    </w:tbl>
    <w:p w:rsidR="003D33F9" w:rsidRPr="000B67DE" w:rsidRDefault="006C7921" w:rsidP="003D33F9">
      <w:pPr>
        <w:spacing w:line="480" w:lineRule="auto"/>
        <w:jc w:val="both"/>
      </w:pPr>
      <w:r>
        <w:rPr>
          <w:b/>
          <w:vertAlign w:val="superscript"/>
        </w:rPr>
        <w:t>1</w:t>
      </w:r>
      <w:r w:rsidR="003D33F9" w:rsidRPr="000B67DE">
        <w:t>Inter observer variability: p=0.99, Inter instrument variability: p= 0.99, Inter subject variability: p= &lt;0.0001</w:t>
      </w:r>
    </w:p>
    <w:p w:rsidR="003D33F9" w:rsidRPr="00871055" w:rsidRDefault="003D33F9" w:rsidP="003D33F9">
      <w:pPr>
        <w:rPr>
          <w:b/>
        </w:rPr>
      </w:pPr>
    </w:p>
    <w:p w:rsidR="003D33F9" w:rsidRPr="00343A29" w:rsidRDefault="003D33F9" w:rsidP="003D33F9">
      <w:pPr>
        <w:spacing w:after="200" w:line="276" w:lineRule="auto"/>
        <w:rPr>
          <w:b/>
          <w:bCs/>
        </w:rPr>
      </w:pPr>
    </w:p>
    <w:p w:rsidR="005A1F98" w:rsidRDefault="005A1F98"/>
    <w:sectPr w:rsidR="005A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3F9"/>
    <w:rsid w:val="0026750D"/>
    <w:rsid w:val="003D33F9"/>
    <w:rsid w:val="005A1F98"/>
    <w:rsid w:val="006C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udu De Silva</dc:creator>
  <cp:lastModifiedBy>Pubudu De Silva</cp:lastModifiedBy>
  <cp:revision>3</cp:revision>
  <dcterms:created xsi:type="dcterms:W3CDTF">2014-05-06T12:40:00Z</dcterms:created>
  <dcterms:modified xsi:type="dcterms:W3CDTF">2014-05-20T08:32:00Z</dcterms:modified>
</cp:coreProperties>
</file>